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5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atocrit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</w:rPr>
        <w:t>MetS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040"/>
        <w:gridCol w:w="900"/>
        <w:gridCol w:w="960"/>
        <w:gridCol w:w="1005"/>
        <w:gridCol w:w="900"/>
        <w:gridCol w:w="1230"/>
        <w:gridCol w:w="1427"/>
      </w:tblGrid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hematocrit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5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9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437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3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238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01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end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80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9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ag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89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</w:tr>
      <w:tr>
        <w:trPr>
          <w:trHeight w:val="192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G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.60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AL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2.3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L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02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BU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02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77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WB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41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32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die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6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31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Drink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5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smoking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09:00Z</dcterms:created>
  <dc:creator>Administrator</dc:creator>
  <dc:description/>
  <cp:keywords/>
  <dc:language>en-US</dc:language>
  <cp:lastModifiedBy>ChinaUser</cp:lastModifiedBy>
  <dcterms:modified xsi:type="dcterms:W3CDTF">2003-09-02T12:54:00Z</dcterms:modified>
  <cp:revision>2</cp:revision>
  <dc:subject/>
  <dc:title>S3 Multiple GEE analysis of hematocrit and MetS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